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0E30EF" w14:textId="3A162705" w:rsidR="00F05227" w:rsidRPr="00013B52" w:rsidRDefault="00013B52">
      <w:pPr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Additional</w:t>
      </w:r>
      <w:bookmarkStart w:id="0" w:name="_GoBack"/>
      <w:bookmarkEnd w:id="0"/>
      <w:r w:rsidR="00F05227" w:rsidRPr="00013B52">
        <w:rPr>
          <w:rFonts w:ascii="Times New Roman" w:hAnsi="Times New Roman" w:cs="Times New Roman"/>
          <w:b/>
          <w:bCs/>
          <w:color w:val="000000" w:themeColor="text1"/>
        </w:rPr>
        <w:t xml:space="preserve"> Table 2. The antibodies used in this study</w:t>
      </w:r>
    </w:p>
    <w:p w14:paraId="3299B986" w14:textId="77777777" w:rsidR="00555A9B" w:rsidRPr="00013B52" w:rsidRDefault="00555A9B">
      <w:pPr>
        <w:rPr>
          <w:rFonts w:ascii="Times New Roman" w:hAnsi="Times New Roman" w:cs="Times New Roman"/>
          <w:b/>
          <w:bCs/>
          <w:color w:val="000000" w:themeColor="text1"/>
        </w:rPr>
      </w:pPr>
    </w:p>
    <w:tbl>
      <w:tblPr>
        <w:tblW w:w="1301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11"/>
        <w:gridCol w:w="3910"/>
        <w:gridCol w:w="2835"/>
        <w:gridCol w:w="2227"/>
        <w:gridCol w:w="1427"/>
      </w:tblGrid>
      <w:tr w:rsidR="00013B52" w:rsidRPr="00013B52" w14:paraId="6694920A" w14:textId="77777777" w:rsidTr="00555A9B">
        <w:trPr>
          <w:trHeight w:val="278"/>
        </w:trPr>
        <w:tc>
          <w:tcPr>
            <w:tcW w:w="26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2FC45DE" w14:textId="16428F09" w:rsidR="00555A9B" w:rsidRPr="00013B52" w:rsidRDefault="00555A9B" w:rsidP="00555A9B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13B52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Antibo</w:t>
            </w:r>
            <w:r w:rsidR="00CC41FD" w:rsidRPr="00013B52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d</w:t>
            </w:r>
            <w:r w:rsidRPr="00013B52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y</w:t>
            </w:r>
          </w:p>
        </w:tc>
        <w:tc>
          <w:tcPr>
            <w:tcW w:w="3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31108AD" w14:textId="77777777" w:rsidR="00555A9B" w:rsidRPr="00013B52" w:rsidRDefault="00555A9B" w:rsidP="00555A9B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13B52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Manufacture nam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F86A313" w14:textId="77777777" w:rsidR="00555A9B" w:rsidRPr="00013B52" w:rsidRDefault="00555A9B" w:rsidP="00555A9B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13B52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Manufacturer model number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B2AF2A8" w14:textId="77777777" w:rsidR="00555A9B" w:rsidRPr="00013B52" w:rsidRDefault="00555A9B" w:rsidP="00555A9B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13B52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Isotype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9AC004E" w14:textId="77777777" w:rsidR="00555A9B" w:rsidRPr="00013B52" w:rsidRDefault="00555A9B" w:rsidP="00555A9B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13B52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Dilution ratio</w:t>
            </w:r>
          </w:p>
        </w:tc>
      </w:tr>
      <w:tr w:rsidR="00013B52" w:rsidRPr="00013B52" w14:paraId="08158758" w14:textId="77777777" w:rsidTr="00555A9B">
        <w:trPr>
          <w:trHeight w:val="278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B38470" w14:textId="77777777" w:rsidR="00555A9B" w:rsidRPr="00013B52" w:rsidRDefault="00555A9B" w:rsidP="00555A9B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13B52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TH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ECB1BA" w14:textId="77777777" w:rsidR="00555A9B" w:rsidRPr="00013B52" w:rsidRDefault="00555A9B" w:rsidP="00555A9B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13B52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Millipor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6AFBEB" w14:textId="77777777" w:rsidR="00555A9B" w:rsidRPr="00013B52" w:rsidRDefault="00555A9B" w:rsidP="00555A9B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13B52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AB152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4F4DEB" w14:textId="77777777" w:rsidR="00555A9B" w:rsidRPr="00013B52" w:rsidRDefault="00555A9B" w:rsidP="00555A9B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13B52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Rabbit IgG poly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6D319F" w14:textId="77777777" w:rsidR="00555A9B" w:rsidRPr="00013B52" w:rsidRDefault="00555A9B" w:rsidP="00555A9B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13B52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:200</w:t>
            </w:r>
          </w:p>
        </w:tc>
      </w:tr>
      <w:tr w:rsidR="00013B52" w:rsidRPr="00013B52" w14:paraId="0F52BB8C" w14:textId="77777777" w:rsidTr="00555A9B">
        <w:trPr>
          <w:trHeight w:val="268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F5E1A2" w14:textId="77777777" w:rsidR="00555A9B" w:rsidRPr="00013B52" w:rsidRDefault="00555A9B" w:rsidP="00555A9B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13B52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HuC/HuD Clone 16A11 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DDD333" w14:textId="77777777" w:rsidR="00555A9B" w:rsidRPr="00013B52" w:rsidRDefault="00555A9B" w:rsidP="00555A9B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13B52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Thermo Fisher Scientifi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FC3314" w14:textId="77777777" w:rsidR="00555A9B" w:rsidRPr="00013B52" w:rsidRDefault="00555A9B" w:rsidP="00555A9B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13B52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A-21271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406127" w14:textId="77777777" w:rsidR="00555A9B" w:rsidRPr="00013B52" w:rsidRDefault="00555A9B" w:rsidP="00555A9B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13B52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Mouse IgG2b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DBFBAC" w14:textId="77777777" w:rsidR="00555A9B" w:rsidRPr="00013B52" w:rsidRDefault="00555A9B" w:rsidP="00555A9B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13B52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:100</w:t>
            </w:r>
          </w:p>
        </w:tc>
      </w:tr>
      <w:tr w:rsidR="00013B52" w:rsidRPr="00013B52" w14:paraId="6361DEDA" w14:textId="77777777" w:rsidTr="00555A9B">
        <w:trPr>
          <w:trHeight w:val="278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F196F7" w14:textId="77777777" w:rsidR="00555A9B" w:rsidRPr="00013B52" w:rsidRDefault="00555A9B" w:rsidP="00555A9B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13B52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VAChT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3968E9" w14:textId="77777777" w:rsidR="00555A9B" w:rsidRPr="00013B52" w:rsidRDefault="00555A9B" w:rsidP="00555A9B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13B52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Synaptic System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7A6AC4" w14:textId="77777777" w:rsidR="00555A9B" w:rsidRPr="00013B52" w:rsidRDefault="00555A9B" w:rsidP="00555A9B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13B52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39 103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EBCEA" w14:textId="77777777" w:rsidR="00555A9B" w:rsidRPr="00013B52" w:rsidRDefault="00555A9B" w:rsidP="00555A9B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13B52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Rabbit IgG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824370" w14:textId="77777777" w:rsidR="00555A9B" w:rsidRPr="00013B52" w:rsidRDefault="00555A9B" w:rsidP="00555A9B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13B52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:500</w:t>
            </w:r>
          </w:p>
        </w:tc>
      </w:tr>
      <w:tr w:rsidR="00013B52" w:rsidRPr="00013B52" w14:paraId="0969DF72" w14:textId="77777777" w:rsidTr="00555A9B">
        <w:trPr>
          <w:trHeight w:val="268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AF2FC1" w14:textId="77777777" w:rsidR="00555A9B" w:rsidRPr="00013B52" w:rsidRDefault="00555A9B" w:rsidP="00555A9B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13B52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GAD67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C7E1CC" w14:textId="77777777" w:rsidR="00555A9B" w:rsidRPr="00013B52" w:rsidRDefault="00555A9B" w:rsidP="00555A9B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13B52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Millipor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2E0B0D" w14:textId="77777777" w:rsidR="00555A9B" w:rsidRPr="00013B52" w:rsidRDefault="00555A9B" w:rsidP="00555A9B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13B52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MAB5406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AD78E" w14:textId="77777777" w:rsidR="00555A9B" w:rsidRPr="00013B52" w:rsidRDefault="00555A9B" w:rsidP="00555A9B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13B52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Mouse IgG2a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DC104C" w14:textId="77777777" w:rsidR="00555A9B" w:rsidRPr="00013B52" w:rsidRDefault="00555A9B" w:rsidP="00555A9B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13B52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:500</w:t>
            </w:r>
          </w:p>
        </w:tc>
      </w:tr>
      <w:tr w:rsidR="00013B52" w:rsidRPr="00013B52" w14:paraId="2F18C983" w14:textId="77777777" w:rsidTr="00555A9B">
        <w:trPr>
          <w:trHeight w:val="278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ADD5DB" w14:textId="77777777" w:rsidR="00555A9B" w:rsidRPr="00013B52" w:rsidRDefault="00555A9B" w:rsidP="00555A9B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13B52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MAP2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F20A4D" w14:textId="207C3640" w:rsidR="00555A9B" w:rsidRPr="00013B52" w:rsidRDefault="003051C1" w:rsidP="00555A9B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13B52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Millipor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81FA58" w14:textId="77777777" w:rsidR="00555A9B" w:rsidRPr="00013B52" w:rsidRDefault="00555A9B" w:rsidP="00555A9B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13B52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AB5622-I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E0205" w14:textId="77777777" w:rsidR="00555A9B" w:rsidRPr="00013B52" w:rsidRDefault="00555A9B" w:rsidP="00555A9B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13B52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Rabbit IgG poly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5063FE" w14:textId="77777777" w:rsidR="00555A9B" w:rsidRPr="00013B52" w:rsidRDefault="00555A9B" w:rsidP="00555A9B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13B52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:500</w:t>
            </w:r>
          </w:p>
        </w:tc>
      </w:tr>
      <w:tr w:rsidR="00013B52" w:rsidRPr="00013B52" w14:paraId="19B1236D" w14:textId="77777777" w:rsidTr="00555A9B">
        <w:trPr>
          <w:trHeight w:val="268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F76FF1" w14:textId="635FB8D7" w:rsidR="00555A9B" w:rsidRPr="00013B52" w:rsidRDefault="00555A9B" w:rsidP="00555A9B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13B52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Anti-</w:t>
            </w:r>
            <w:r w:rsidR="00CC41FD" w:rsidRPr="00013B52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d</w:t>
            </w:r>
            <w:r w:rsidRPr="00013B52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rebrin Clone M2F6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8E6A17" w14:textId="4AB03F00" w:rsidR="00555A9B" w:rsidRPr="00013B52" w:rsidRDefault="00E33785" w:rsidP="00555A9B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13B52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Gifted from </w:t>
            </w:r>
            <w:r w:rsidR="00C67C6C" w:rsidRPr="00013B52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Shirao Lab at Gunma Universit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8994C" w14:textId="410EE280" w:rsidR="00555A9B" w:rsidRPr="00013B52" w:rsidRDefault="00CC41FD" w:rsidP="00555A9B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13B52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hybridoma supernatant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6DC124" w14:textId="77777777" w:rsidR="00555A9B" w:rsidRPr="00013B52" w:rsidRDefault="00555A9B" w:rsidP="00555A9B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13B52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Mouse IgG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975554" w14:textId="77777777" w:rsidR="00555A9B" w:rsidRPr="00013B52" w:rsidRDefault="00555A9B" w:rsidP="00555A9B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13B52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Undiluted</w:t>
            </w:r>
          </w:p>
        </w:tc>
      </w:tr>
      <w:tr w:rsidR="00013B52" w:rsidRPr="00013B52" w14:paraId="4FD4CB86" w14:textId="77777777" w:rsidTr="00555A9B">
        <w:trPr>
          <w:trHeight w:val="268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A8D102" w14:textId="77777777" w:rsidR="00555A9B" w:rsidRPr="00013B52" w:rsidRDefault="00555A9B" w:rsidP="00555A9B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13B52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Synaptophysin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670D58" w14:textId="77777777" w:rsidR="00555A9B" w:rsidRPr="00013B52" w:rsidRDefault="00555A9B" w:rsidP="00555A9B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13B52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Abcam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77DE15" w14:textId="77777777" w:rsidR="00555A9B" w:rsidRPr="00013B52" w:rsidRDefault="00555A9B" w:rsidP="00555A9B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13B52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ab14692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8FA1CB" w14:textId="77777777" w:rsidR="00555A9B" w:rsidRPr="00013B52" w:rsidRDefault="00555A9B" w:rsidP="00555A9B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13B52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Rabbit IgG poly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3EE49A" w14:textId="77777777" w:rsidR="00555A9B" w:rsidRPr="00013B52" w:rsidRDefault="00555A9B" w:rsidP="00555A9B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13B52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:200</w:t>
            </w:r>
          </w:p>
        </w:tc>
      </w:tr>
      <w:tr w:rsidR="00013B52" w:rsidRPr="00013B52" w14:paraId="2F06B8D3" w14:textId="77777777" w:rsidTr="00555A9B">
        <w:trPr>
          <w:trHeight w:val="278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0BCE1" w14:textId="77777777" w:rsidR="00555A9B" w:rsidRPr="00013B52" w:rsidRDefault="00555A9B" w:rsidP="00555A9B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13B52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VGLUT1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AADE7B" w14:textId="77777777" w:rsidR="00555A9B" w:rsidRPr="00013B52" w:rsidRDefault="00555A9B" w:rsidP="00555A9B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13B52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Synaptic System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5C6E2" w14:textId="77777777" w:rsidR="00555A9B" w:rsidRPr="00013B52" w:rsidRDefault="00555A9B" w:rsidP="00555A9B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13B52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35 511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4BC0C4" w14:textId="77777777" w:rsidR="00555A9B" w:rsidRPr="00013B52" w:rsidRDefault="00555A9B" w:rsidP="00555A9B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13B52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Mouse IgG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2EF201" w14:textId="77777777" w:rsidR="00555A9B" w:rsidRPr="00013B52" w:rsidRDefault="00555A9B" w:rsidP="00555A9B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13B52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:100</w:t>
            </w:r>
          </w:p>
        </w:tc>
      </w:tr>
      <w:tr w:rsidR="00013B52" w:rsidRPr="00013B52" w14:paraId="2863819D" w14:textId="77777777" w:rsidTr="00555A9B">
        <w:trPr>
          <w:trHeight w:val="278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D53CA" w14:textId="77777777" w:rsidR="00555A9B" w:rsidRPr="00013B52" w:rsidRDefault="00555A9B" w:rsidP="00555A9B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13B52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VGLUT2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B43DC1" w14:textId="77777777" w:rsidR="00555A9B" w:rsidRPr="00013B52" w:rsidRDefault="00555A9B" w:rsidP="00555A9B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13B52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Synaptic System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B1F8FF" w14:textId="77777777" w:rsidR="00555A9B" w:rsidRPr="00013B52" w:rsidRDefault="00555A9B" w:rsidP="00555A9B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13B52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35 403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AA06FB" w14:textId="77777777" w:rsidR="00555A9B" w:rsidRPr="00013B52" w:rsidRDefault="00555A9B" w:rsidP="00555A9B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13B52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Rabbit IgG poly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DABBCC" w14:textId="77777777" w:rsidR="00555A9B" w:rsidRPr="00013B52" w:rsidRDefault="00555A9B" w:rsidP="00555A9B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13B52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:500</w:t>
            </w:r>
          </w:p>
        </w:tc>
      </w:tr>
      <w:tr w:rsidR="00013B52" w:rsidRPr="00013B52" w14:paraId="19E4EC96" w14:textId="77777777" w:rsidTr="00555A9B">
        <w:trPr>
          <w:trHeight w:val="268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702B4C" w14:textId="768A9C89" w:rsidR="00555A9B" w:rsidRPr="00013B52" w:rsidRDefault="00736FD0" w:rsidP="00555A9B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13B52"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β</w:t>
            </w:r>
            <w:r w:rsidR="00CC41FD" w:rsidRPr="00013B52"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Ⅲ</w:t>
            </w:r>
            <w:r w:rsidR="00555A9B" w:rsidRPr="00013B52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tubulin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39AC1F" w14:textId="77777777" w:rsidR="00555A9B" w:rsidRPr="00013B52" w:rsidRDefault="00555A9B" w:rsidP="00555A9B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13B52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BioLegen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8CECDE" w14:textId="77777777" w:rsidR="00555A9B" w:rsidRPr="00013B52" w:rsidRDefault="00555A9B" w:rsidP="00555A9B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13B52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801201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67BEB1" w14:textId="77777777" w:rsidR="00555A9B" w:rsidRPr="00013B52" w:rsidRDefault="00555A9B" w:rsidP="00555A9B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13B52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Mouse IgG2a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B4F10" w14:textId="77777777" w:rsidR="00555A9B" w:rsidRPr="00013B52" w:rsidRDefault="00555A9B" w:rsidP="00555A9B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13B52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:500</w:t>
            </w:r>
          </w:p>
        </w:tc>
      </w:tr>
      <w:tr w:rsidR="00013B52" w:rsidRPr="00013B52" w14:paraId="6B8E5DC8" w14:textId="77777777" w:rsidTr="00555A9B">
        <w:trPr>
          <w:trHeight w:val="268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54ECD0" w14:textId="61F9785E" w:rsidR="00555A9B" w:rsidRPr="00013B52" w:rsidRDefault="004F7DAC" w:rsidP="00555A9B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13B52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d</w:t>
            </w:r>
            <w:r w:rsidR="00555A9B" w:rsidRPr="00013B52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rebrinA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0DDBDB" w14:textId="77777777" w:rsidR="00555A9B" w:rsidRPr="00013B52" w:rsidRDefault="00555A9B" w:rsidP="00555A9B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13B52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IB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B8106F" w14:textId="77777777" w:rsidR="00555A9B" w:rsidRPr="00013B52" w:rsidRDefault="00555A9B" w:rsidP="00555A9B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13B52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28023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5B7527" w14:textId="77777777" w:rsidR="00555A9B" w:rsidRPr="00013B52" w:rsidRDefault="00555A9B" w:rsidP="00555A9B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13B52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Rabbit IgG poly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AA1256" w14:textId="77777777" w:rsidR="00555A9B" w:rsidRPr="00013B52" w:rsidRDefault="00555A9B" w:rsidP="00555A9B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13B52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:500</w:t>
            </w:r>
          </w:p>
        </w:tc>
      </w:tr>
      <w:tr w:rsidR="00013B52" w:rsidRPr="00013B52" w14:paraId="24924F78" w14:textId="77777777" w:rsidTr="00555A9B">
        <w:trPr>
          <w:trHeight w:val="268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B0BB1D" w14:textId="77777777" w:rsidR="00555A9B" w:rsidRPr="00013B52" w:rsidRDefault="00555A9B" w:rsidP="00555A9B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13B52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PSD-95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07324F" w14:textId="77777777" w:rsidR="00555A9B" w:rsidRPr="00013B52" w:rsidRDefault="00555A9B" w:rsidP="00555A9B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13B52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Thermo Fisher Scientifi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21D453" w14:textId="77777777" w:rsidR="00555A9B" w:rsidRPr="00013B52" w:rsidRDefault="00555A9B" w:rsidP="00555A9B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13B52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MA1-046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B1C8A" w14:textId="77777777" w:rsidR="00555A9B" w:rsidRPr="00013B52" w:rsidRDefault="00555A9B" w:rsidP="00555A9B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13B52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Mouse IgG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E2B04D" w14:textId="77777777" w:rsidR="00555A9B" w:rsidRPr="00013B52" w:rsidRDefault="00555A9B" w:rsidP="00555A9B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13B52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:200</w:t>
            </w:r>
          </w:p>
        </w:tc>
      </w:tr>
      <w:tr w:rsidR="00013B52" w:rsidRPr="00013B52" w14:paraId="0A958E79" w14:textId="77777777" w:rsidTr="00555A9B">
        <w:trPr>
          <w:trHeight w:val="268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FF6BBD" w14:textId="77777777" w:rsidR="00555A9B" w:rsidRPr="00013B52" w:rsidRDefault="00555A9B" w:rsidP="00555A9B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13B52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GFAP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D4ED87" w14:textId="77777777" w:rsidR="00555A9B" w:rsidRPr="00013B52" w:rsidRDefault="00555A9B" w:rsidP="00555A9B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13B52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Abcam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A932E6" w14:textId="77777777" w:rsidR="00555A9B" w:rsidRPr="00013B52" w:rsidRDefault="00555A9B" w:rsidP="00555A9B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13B52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ab33922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12A01C" w14:textId="77777777" w:rsidR="00555A9B" w:rsidRPr="00013B52" w:rsidRDefault="00555A9B" w:rsidP="00555A9B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13B52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Rabbit monoclonal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952412" w14:textId="77777777" w:rsidR="00555A9B" w:rsidRPr="00013B52" w:rsidRDefault="00555A9B" w:rsidP="00555A9B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13B52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:500</w:t>
            </w:r>
          </w:p>
        </w:tc>
      </w:tr>
      <w:tr w:rsidR="00013B52" w:rsidRPr="00013B52" w14:paraId="7CC41CCD" w14:textId="77777777" w:rsidTr="00555A9B">
        <w:trPr>
          <w:trHeight w:val="278"/>
        </w:trPr>
        <w:tc>
          <w:tcPr>
            <w:tcW w:w="26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8779D2" w14:textId="77777777" w:rsidR="00555A9B" w:rsidRPr="00013B52" w:rsidRDefault="00555A9B" w:rsidP="00555A9B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13B52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ChAT</w:t>
            </w:r>
          </w:p>
        </w:tc>
        <w:tc>
          <w:tcPr>
            <w:tcW w:w="3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593A2B" w14:textId="77777777" w:rsidR="00555A9B" w:rsidRPr="00013B52" w:rsidRDefault="00555A9B" w:rsidP="00555A9B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13B52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Atlas antibodie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194509" w14:textId="77777777" w:rsidR="00555A9B" w:rsidRPr="00013B52" w:rsidRDefault="00555A9B" w:rsidP="00555A9B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13B52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AMAb91130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7A33B4" w14:textId="77777777" w:rsidR="00555A9B" w:rsidRPr="00013B52" w:rsidRDefault="00555A9B" w:rsidP="00555A9B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13B52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Mouse monoclonal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1E342B" w14:textId="77777777" w:rsidR="00555A9B" w:rsidRPr="00013B52" w:rsidRDefault="00555A9B" w:rsidP="00555A9B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13B52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:1000</w:t>
            </w:r>
          </w:p>
        </w:tc>
      </w:tr>
    </w:tbl>
    <w:p w14:paraId="7B9241B5" w14:textId="44AEC17C" w:rsidR="00A1789A" w:rsidRPr="00013B52" w:rsidRDefault="00A1789A">
      <w:pPr>
        <w:rPr>
          <w:color w:val="000000" w:themeColor="text1"/>
          <w:sz w:val="18"/>
          <w:szCs w:val="18"/>
        </w:rPr>
      </w:pPr>
    </w:p>
    <w:sectPr w:rsidR="00A1789A" w:rsidRPr="00013B52" w:rsidSect="00013B52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7295B21" w14:textId="77777777" w:rsidR="00582251" w:rsidRDefault="00582251" w:rsidP="00F05227">
      <w:r>
        <w:separator/>
      </w:r>
    </w:p>
  </w:endnote>
  <w:endnote w:type="continuationSeparator" w:id="0">
    <w:p w14:paraId="059458D7" w14:textId="77777777" w:rsidR="00582251" w:rsidRDefault="00582251" w:rsidP="00F052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5994790" w14:textId="77777777" w:rsidR="00582251" w:rsidRDefault="00582251" w:rsidP="00F05227">
      <w:r>
        <w:separator/>
      </w:r>
    </w:p>
  </w:footnote>
  <w:footnote w:type="continuationSeparator" w:id="0">
    <w:p w14:paraId="5CFC8432" w14:textId="77777777" w:rsidR="00582251" w:rsidRDefault="00582251" w:rsidP="00F052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5227"/>
    <w:rsid w:val="00013B52"/>
    <w:rsid w:val="003051C1"/>
    <w:rsid w:val="00362336"/>
    <w:rsid w:val="003A70C0"/>
    <w:rsid w:val="0046685B"/>
    <w:rsid w:val="004F7DAC"/>
    <w:rsid w:val="00555A9B"/>
    <w:rsid w:val="00582251"/>
    <w:rsid w:val="00727FE3"/>
    <w:rsid w:val="00736FD0"/>
    <w:rsid w:val="0080667D"/>
    <w:rsid w:val="008F055A"/>
    <w:rsid w:val="009176BF"/>
    <w:rsid w:val="00995B7E"/>
    <w:rsid w:val="009D6773"/>
    <w:rsid w:val="00A1789A"/>
    <w:rsid w:val="00A83FB0"/>
    <w:rsid w:val="00B86BC1"/>
    <w:rsid w:val="00BA071A"/>
    <w:rsid w:val="00C67C6C"/>
    <w:rsid w:val="00CC41FD"/>
    <w:rsid w:val="00CD444C"/>
    <w:rsid w:val="00DA0C7F"/>
    <w:rsid w:val="00DF75AB"/>
    <w:rsid w:val="00E33785"/>
    <w:rsid w:val="00F05227"/>
    <w:rsid w:val="00F10330"/>
    <w:rsid w:val="00F85E48"/>
    <w:rsid w:val="00FA5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B05E233"/>
  <w15:chartTrackingRefBased/>
  <w15:docId w15:val="{0BA6A08E-6739-48BE-A088-3B335DF71F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0522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05227"/>
  </w:style>
  <w:style w:type="paragraph" w:styleId="Footer">
    <w:name w:val="footer"/>
    <w:basedOn w:val="Normal"/>
    <w:link w:val="FooterChar"/>
    <w:uiPriority w:val="99"/>
    <w:unhideWhenUsed/>
    <w:rsid w:val="00F0522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052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9191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3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2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30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4D5C4F-1ADF-4246-A646-41E72DBA1F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66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go kazuyuki</dc:creator>
  <cp:keywords/>
  <dc:description/>
  <cp:lastModifiedBy>Radha S</cp:lastModifiedBy>
  <cp:revision>2</cp:revision>
  <dcterms:created xsi:type="dcterms:W3CDTF">2021-09-07T16:39:00Z</dcterms:created>
  <dcterms:modified xsi:type="dcterms:W3CDTF">2021-09-07T16:39:00Z</dcterms:modified>
</cp:coreProperties>
</file>